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3C55B" w14:textId="77777777" w:rsidR="009A5215" w:rsidRPr="00695928" w:rsidRDefault="009A5215" w:rsidP="009A5215">
      <w:pPr>
        <w:rPr>
          <w:rFonts w:ascii="Times New Roman" w:hAnsi="Times New Roman" w:cs="Times New Roman"/>
          <w:sz w:val="24"/>
          <w:szCs w:val="24"/>
        </w:rPr>
      </w:pPr>
      <w:r w:rsidRPr="00695928">
        <w:rPr>
          <w:rFonts w:ascii="Times New Roman" w:hAnsi="Times New Roman" w:cs="Times New Roman"/>
          <w:sz w:val="24"/>
          <w:szCs w:val="24"/>
        </w:rPr>
        <w:t>S7 Table.</w:t>
      </w:r>
      <w:r w:rsidRPr="00695928">
        <w:t xml:space="preserve"> </w:t>
      </w:r>
      <w:r w:rsidRPr="00695928">
        <w:rPr>
          <w:rFonts w:ascii="Times New Roman" w:hAnsi="Times New Roman" w:cs="Times New Roman"/>
          <w:sz w:val="24"/>
          <w:szCs w:val="24"/>
        </w:rPr>
        <w:t xml:space="preserve">Frequency of occurrence (%) and </w:t>
      </w:r>
      <w:proofErr w:type="spellStart"/>
      <w:r w:rsidRPr="00695928">
        <w:rPr>
          <w:rFonts w:ascii="Times New Roman" w:hAnsi="Times New Roman" w:cs="Times New Roman"/>
          <w:sz w:val="24"/>
          <w:szCs w:val="24"/>
        </w:rPr>
        <w:t>MaxN</w:t>
      </w:r>
      <w:proofErr w:type="spellEnd"/>
      <w:r w:rsidRPr="00695928">
        <w:rPr>
          <w:rFonts w:ascii="Times New Roman" w:hAnsi="Times New Roman" w:cs="Times New Roman"/>
          <w:sz w:val="24"/>
          <w:szCs w:val="24"/>
        </w:rPr>
        <w:t xml:space="preserve"> (maximum individuals per frame) of invertebrate taxa observed in deep-sea camera deployment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80267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02671">
        <w:rPr>
          <w:rFonts w:ascii="Times New Roman" w:hAnsi="Times New Roman" w:cs="Times New Roman"/>
          <w:sz w:val="24"/>
          <w:szCs w:val="24"/>
        </w:rPr>
        <w:t>Kawésqar</w:t>
      </w:r>
      <w:proofErr w:type="spellEnd"/>
      <w:r w:rsidRPr="00802671">
        <w:rPr>
          <w:rFonts w:ascii="Times New Roman" w:hAnsi="Times New Roman" w:cs="Times New Roman"/>
          <w:sz w:val="24"/>
          <w:szCs w:val="24"/>
        </w:rPr>
        <w:t xml:space="preserve"> National Reserve</w:t>
      </w:r>
      <w:r w:rsidRPr="0069592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40" w:type="dxa"/>
        <w:jc w:val="center"/>
        <w:tblLayout w:type="fixed"/>
        <w:tblLook w:val="04A0" w:firstRow="1" w:lastRow="0" w:firstColumn="1" w:lastColumn="0" w:noHBand="0" w:noVBand="1"/>
      </w:tblPr>
      <w:tblGrid>
        <w:gridCol w:w="1788"/>
        <w:gridCol w:w="1542"/>
        <w:gridCol w:w="2610"/>
        <w:gridCol w:w="990"/>
        <w:gridCol w:w="810"/>
      </w:tblGrid>
      <w:tr w:rsidR="009A5215" w:rsidRPr="00695928" w14:paraId="4BB7C154" w14:textId="77777777" w:rsidTr="00CE2D82">
        <w:trPr>
          <w:trHeight w:val="285"/>
          <w:jc w:val="center"/>
        </w:trPr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FD8F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5E6C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184C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Order                     Tax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1E4E4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Freq. occ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56CB07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MaxN</w:t>
            </w:r>
            <w:proofErr w:type="spellEnd"/>
          </w:p>
        </w:tc>
      </w:tr>
      <w:tr w:rsidR="009A5215" w:rsidRPr="00695928" w14:paraId="2047C86E" w14:textId="77777777" w:rsidTr="00CE2D82">
        <w:trPr>
          <w:trHeight w:val="300"/>
          <w:jc w:val="center"/>
        </w:trPr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A208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0A09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Hexanauplia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E224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8E58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F84D6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A5215" w:rsidRPr="00695928" w14:paraId="0CDDFE13" w14:textId="77777777" w:rsidTr="00CE2D82">
        <w:trPr>
          <w:trHeight w:val="285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F0C2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49A5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32D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mphipod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D553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EE9BD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0</w:t>
            </w:r>
          </w:p>
        </w:tc>
      </w:tr>
      <w:tr w:rsidR="009A5215" w:rsidRPr="00695928" w14:paraId="36EA23C7" w14:textId="77777777" w:rsidTr="00CE2D82">
        <w:trPr>
          <w:trHeight w:val="300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8C664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FB99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02987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5FF0D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A67BD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A5215" w:rsidRPr="00695928" w14:paraId="330F8BAF" w14:textId="77777777" w:rsidTr="00CE2D82">
        <w:trPr>
          <w:trHeight w:val="300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B4B01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4AA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4BC6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hodes</w:t>
            </w:r>
            <w:proofErr w:type="spellEnd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kay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D9F9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D406A3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9A5215" w:rsidRPr="00695928" w14:paraId="2A97C82B" w14:textId="77777777" w:rsidTr="00CE2D82">
        <w:trPr>
          <w:trHeight w:val="285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84C6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95B8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7C00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ja </w:t>
            </w: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E2C4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696015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9A5215" w:rsidRPr="00695928" w14:paraId="70CE6339" w14:textId="77777777" w:rsidTr="00CE2D82">
        <w:trPr>
          <w:trHeight w:val="300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D87D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F61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E9E3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apoda crab s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63E9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66C633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9A5215" w:rsidRPr="00695928" w14:paraId="518A1E3C" w14:textId="77777777" w:rsidTr="00CE2D82">
        <w:trPr>
          <w:trHeight w:val="285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7399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9204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90B2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uphausiace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F693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392D42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9A5215" w:rsidRPr="00695928" w14:paraId="547461F2" w14:textId="77777777" w:rsidTr="00CE2D82">
        <w:trPr>
          <w:trHeight w:val="300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B4CC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B727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F9C2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ill s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4FDC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8E703B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</w:tr>
      <w:tr w:rsidR="009A5215" w:rsidRPr="00695928" w14:paraId="1F52298D" w14:textId="77777777" w:rsidTr="00CE2D82">
        <w:trPr>
          <w:trHeight w:val="285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6AF1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53D9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A3C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ill s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752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B5C4F7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</w:tr>
      <w:tr w:rsidR="009A5215" w:rsidRPr="00695928" w14:paraId="044DD3D7" w14:textId="77777777" w:rsidTr="00CE2D82">
        <w:trPr>
          <w:trHeight w:val="285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B667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5F64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4E3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(Unidentified Malacostrac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EB2D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EDEA9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A5215" w:rsidRPr="00695928" w14:paraId="5473C943" w14:textId="77777777" w:rsidTr="00CE2D82">
        <w:trPr>
          <w:trHeight w:val="285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93EE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haetognatha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ED79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16E6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242A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3911FD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9A5215" w:rsidRPr="00695928" w14:paraId="59629A00" w14:textId="77777777" w:rsidTr="00CE2D82">
        <w:trPr>
          <w:trHeight w:val="300"/>
          <w:jc w:val="center"/>
        </w:trPr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CEB93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Ctenophora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E6573F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ADD4A5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phora sp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C37FBB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607EED7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A5215" w:rsidRPr="00695928" w14:paraId="4C29D41A" w14:textId="77777777" w:rsidTr="00CE2D82">
        <w:trPr>
          <w:trHeight w:val="300"/>
          <w:jc w:val="center"/>
        </w:trPr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BAE16B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66A388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9C7432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phora sp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226933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A2A847E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A5215" w:rsidRPr="00695928" w14:paraId="0F047005" w14:textId="77777777" w:rsidTr="00CE2D82">
        <w:trPr>
          <w:trHeight w:val="300"/>
          <w:jc w:val="center"/>
        </w:trPr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BACCDF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5288A3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sz w:val="24"/>
                <w:szCs w:val="24"/>
              </w:rPr>
              <w:t>Asteroidea 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50B859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roidea sp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BCEDB9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AF89F4F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A5215" w:rsidRPr="00FC2D8C" w14:paraId="27052977" w14:textId="77777777" w:rsidTr="00CE2D82">
        <w:trPr>
          <w:trHeight w:val="285"/>
          <w:jc w:val="center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4A2CE2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A8B55E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293C4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roidea sp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2B9E06" w14:textId="77777777" w:rsidR="009A5215" w:rsidRPr="00695928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9FB29" w14:textId="77777777" w:rsidR="009A5215" w:rsidRPr="00FC2D8C" w:rsidRDefault="009A5215" w:rsidP="00CE2D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5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</w:tbl>
    <w:p w14:paraId="0C147E58" w14:textId="77777777" w:rsidR="009A5215" w:rsidRDefault="009A5215" w:rsidP="009A5215">
      <w:pPr>
        <w:rPr>
          <w:rFonts w:ascii="Times New Roman" w:hAnsi="Times New Roman" w:cs="Times New Roman"/>
          <w:sz w:val="24"/>
          <w:szCs w:val="24"/>
        </w:rPr>
      </w:pPr>
    </w:p>
    <w:p w14:paraId="2EF63B3E" w14:textId="77777777" w:rsidR="00825D7A" w:rsidRDefault="00825D7A"/>
    <w:sectPr w:rsidR="00825D7A" w:rsidSect="009A521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65512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3FADB8" w14:textId="77777777" w:rsidR="001D79BB" w:rsidRDefault="009A52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F824B6" w14:textId="77777777" w:rsidR="001D79BB" w:rsidRDefault="009A521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15"/>
    <w:rsid w:val="00825D7A"/>
    <w:rsid w:val="009A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276C"/>
  <w15:chartTrackingRefBased/>
  <w15:docId w15:val="{C298FFB9-0367-4E64-8CA0-F25CC6C0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215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5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215"/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A5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08C950-4A9F-4A35-B85F-0E52F11AB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0-10-05T01:04:00Z</dcterms:created>
  <dcterms:modified xsi:type="dcterms:W3CDTF">2020-10-05T01:06:00Z</dcterms:modified>
</cp:coreProperties>
</file>